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2"/>
        <w:gridCol w:w="1113"/>
        <w:gridCol w:w="814"/>
        <w:gridCol w:w="806"/>
        <w:gridCol w:w="908"/>
        <w:gridCol w:w="1300"/>
        <w:gridCol w:w="3583"/>
      </w:tblGrid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uence name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ID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miRDeep2 score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total read count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mature read count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Mature sequence</w:t>
            </w:r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Precursor Sequence</w:t>
            </w:r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1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:1:249250621:1_2092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31.1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56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51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cccuccgugcugcgucccucg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aggggcgcaggcgggagggcggcggggcugagcgcgcccuccgugcugcgucccucg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2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:1:249250621:1_2100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3.5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4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1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auugaucagaaguccagccuaa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uugccuggaucauucugaucaagauggcuacagauacauaagcauugaucagaaguccagccuaa</w:t>
            </w:r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3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:1:249250621:1_2767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5.8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47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35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ucuccugcagcucugacuugc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ucuccugcagcucugacuugcguuuaauuacaagcaagucagagcugcaggagaga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4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:1:249250621:1_351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43.4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84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70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guggcagacugugagggaaau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uuucccucccuggcugccguccacacaucguugguggcagacugugagggaaau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5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:1:249250621:1_3586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816.4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598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199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ccucuccuaaccucgcucucg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agagucgagagugggagaagagcggagcgugugagcaguacugcggccuccucuccucuccuaaccucgcucucg</w:t>
            </w:r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6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:1:249250621:1_677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10.1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12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68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agccucccagucuggccugagu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ucaggccaggcugggaggaugcuguaaaugcagccucccagucuggccugagu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7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:1:249250621:1_684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4.1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44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35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ucuccugcagcucugacuugc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ucuccugcagcucugacuugcuuguaauuaaacgcaagucagagcugcaggagaga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8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0:1:135534747:1_25371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52.6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99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95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caugguccauuuugcucugcuuc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caugguccauuuugcucugcuucugaaagcugaguacuuugcaagcagagcaaaacggaccaugcau</w:t>
            </w:r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lastRenderedPageBreak/>
              <w:t>seq_9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0:1:135534747:1_25429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33.6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63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62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accugaaagugaucugugau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accugaaagugaucugugauccaaccucuucuggaucacagaucacuuucagaaa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10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2:1:133851895:1_28718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652.7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279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260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aaagcaaauguugggugaacggcu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aaagcaaauguugggugaacggcuguuuccucuuauucaagccaugcaccuuacucuugcug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11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2:1:133851895:1_29749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63.4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21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19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ucuggcuccuuucuaaucacu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ucuggcuccuuucuaaucacuaugucaggaugccacagugauuagacaggagccagacaca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12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2:1:133851895:1_29863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3.4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43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41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cgaggggucuuccaggaacu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cgaggggucuuccaggaacuccggcaucucggggaucugcgaagcccccuccccaca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13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3:1:115169878:1_30273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01.4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95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82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uaugugccuaguggcugcugucu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agaguagccacuagccacaugucaguucaugcuuuuaaggcuauaugugccuaguggcugcugucu</w:t>
            </w:r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14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4:1:107349540:1_31731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7.6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31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7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agcaaggcggcaucucucuccu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cagagagaugccgccuugcuccuccuguucaaggagcaaggcggcaucucucuccu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15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6:1:90354753:1_34462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3.5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2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8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ccuccggaagcuccgccccacg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ccuccggaagcuccgccccacgcguucccggggcgcaugcgacguggggcggagcgucuggaagc</w:t>
            </w:r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16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6:1:90354753:1_35569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76.1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44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18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cggcggcuccagggaccuggcg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cggcggcuccagggaccuggcggccgccgaucggggcugcgaggccccauggcgccgcc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17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7:1:81195210:1_36139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48.8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92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91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cucagggccugcucccaccccgc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uggggugggaggggugaugagccccuguuaucugaggagcucagggccugcucccaccccgc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lastRenderedPageBreak/>
              <w:t>seq_18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7:1:81195210:1_36871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59.6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14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09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ucaggcuuugcaucccgggacg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cucccgggauccgaagcuggggagcugcuucuguccaaucaggcuuugcaucccgggacg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19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7:1:81195210:1_36883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6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8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4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uuucuagccucucugccaagu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ucuggcagagaggcccagaauccucccaagguguagguuucuagccucucugccaagu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20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7:1:81195210:1_36914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79.4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53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37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uagcaccugccgagcacugaga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uagcaccugccgagcacugagaacaaggaagcccucagugcacguuagcugucauu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21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7:1:81195210:1_37065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07.1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07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82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ccucaguccguauuggucucu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ccucaguccguauuggucucuauggcauccauagaggccauucggcucugaggucc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22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8:1:78077248:1_38413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639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252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177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cuucgaaagcggcuucggcu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cuucgaaagcggcuucggcugccucggccgcuuucgaagcc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23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9:1:59128983:1_39021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45.6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86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85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uaucugcuguuguccccucagg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cagaggccgcacagcaggaaccucacauuggauguaucugcuguuguccccucagg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24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9:1:59128983:1_39101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01.3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96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95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cuuccccacccucuccugcag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ggggagaggaggggaccagggcugugaauuaccuucccuuccccacccucuccugcag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25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9:1:59128983:1_39170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33.7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62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61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gugugugcaccugugucugucugu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gugugugcaccugugucugucuguauucguguuguauagacagacgcagguacacaca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26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9:1:59128983:1_39331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1.7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1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4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ucugcccuccuacuccccagg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acgggauggaggaacagagaaagcuaaggguagccucugcccuccuacuccccagg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lastRenderedPageBreak/>
              <w:t>seq_27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9:1:59128983:1_39734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10.6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13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11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ucagaaccgaccgccucccagc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ggggguggcggagguuucugagaagugacauaggcugggaugacucagaaccgaccgccucccagc</w:t>
            </w:r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28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:1:243199373:1_4466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47.1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90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79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ccagccucagucucuguauccu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ccagccucagucucuguauccugagauuuugccagauagguuauagaaacugaggcucuuccgg</w:t>
            </w:r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29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:1:243199373:1_5347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2.6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41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38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acacaagugggccaaagagcu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ucuuugccccaccugugucgagauaagcucgacacaagugggccaaagagcu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30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:1:243199373:1_6526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3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41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38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agcuccugacauugucaccuga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aggugacaaugucaggugcucaggugcucaggagcuccugacauugucaccuga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31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:1:243199373:1_6928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4.4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5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1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aauagugucuagaauaucuuga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aagauauucuagacacuauucugugucacccagaauagugucuagaauaucuuga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32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0:1:63025520:1_41355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73.4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44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86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cccaggacaguuucagugaug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cccaggacaguuucagugaugcaaauugugugcccucugguucagcugaaacaguccuggacu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33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3:1:198022430:1_8020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813.3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592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582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ggacgaaauccaagcgcagcug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ggacgaaauccaagcgcagcuggaaugcucuggagacaacagcugcuuuugggauuccguugccc</w:t>
            </w:r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34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3:1:198022430:1_8052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9.3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34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3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ggcucaagguucaagaaggc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ggcucaagguucaagaaggccaauguugugagcacaggccuucucgagccuugagugugc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35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3:1:198022430:1_8963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33.2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61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60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ucaguaaguggcacucugucu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gacagagugccacuuacugagagaaaaaaccuuucaguaaguggcacucugucu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lastRenderedPageBreak/>
              <w:t>seq_36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4:1:191154276:1_11673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1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37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1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agauggggagaacucaauccu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agauggggagaacucaauccuaaauguauuuaggaauuuaagauugaguucuccccaucu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37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5:1:180915260:1_14775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3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43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31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uucuuggaccuugcuucagacc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uucuuggaccuugcuucagacccacugaaucagaagcucuggagugggacccagugaucu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38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5:1:180915260:1_14832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62.4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19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14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cugccaucuggugccagccuuu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ggcuggccuggagggcaggccagagauuggggcugccaucuggugccagccuuu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39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6:1:171115067:1_15290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0.6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36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34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agaauaugggagucuguggcu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agaauaugggagucuguggcuauuaaaagacaaaauagccacagacucccauauucuca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40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6:1:171115067:1_16623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0.6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36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34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agaauaugggagucuguggcu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agaauaugggagucuguggcuauuuugucuuuuaauagccacagacucccauauucuca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41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6:1:171115067:1_17014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2.9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48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8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aucugggucugcgugaguaac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aucugggucugcgugaguaacuuucuugcauaaucaagguuacucaaguagaagccugaaa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42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7:1:159138663:1_19288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38.7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73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54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aucauuuaugcuugcggaggac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gaccguaaggauacaaugauugagaugcaauguaagugcugcaaucauuuaugcuugcggaggac</w:t>
            </w:r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43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7:1:159138663:1_19665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3836.4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7523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7520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ucggcuguguaucucugugcc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ucggcuguguaucucugugccagaagcuuagccacaguguggcacagucguguc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44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8:1:146364022:1_21464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35.9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66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65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uuauccuccaguagacuaggga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ccagccuacuggaggauaagaggauauaaaggucucuuauccuccaguagacuaggga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lastRenderedPageBreak/>
              <w:t>seq_45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9:1:141213431:1_23438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2.9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41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38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cggggcacucgggucuuugcug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ugcugggacucgggcucccagggucugcucggucucucucggggcacucgggucuuugcug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46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X:1:155270560:1_43419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7.2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30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23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auuuaggccuguauaaucaugg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augauuauacaggccuaaauguuuggcaagaaauauuuaggccuguauaaucaugg</w:t>
            </w:r>
            <w:proofErr w:type="spellEnd"/>
          </w:p>
        </w:tc>
      </w:tr>
      <w:tr w:rsidR="00C221D8" w:rsidRPr="00C221D8" w:rsidTr="00C221D8">
        <w:trPr>
          <w:trHeight w:val="300"/>
        </w:trPr>
        <w:tc>
          <w:tcPr>
            <w:tcW w:w="218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seq_47</w:t>
            </w:r>
          </w:p>
        </w:tc>
        <w:tc>
          <w:tcPr>
            <w:tcW w:w="2324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X:1:155270560:1_44370</w:t>
            </w:r>
          </w:p>
        </w:tc>
        <w:tc>
          <w:tcPr>
            <w:tcW w:w="16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18.4</w:t>
            </w:r>
          </w:p>
        </w:tc>
        <w:tc>
          <w:tcPr>
            <w:tcW w:w="160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33</w:t>
            </w:r>
          </w:p>
        </w:tc>
        <w:tc>
          <w:tcPr>
            <w:tcW w:w="184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r w:rsidRPr="00C221D8">
              <w:t>30</w:t>
            </w:r>
          </w:p>
        </w:tc>
        <w:tc>
          <w:tcPr>
            <w:tcW w:w="276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ccccccggagcggcccugaga</w:t>
            </w:r>
            <w:proofErr w:type="spellEnd"/>
          </w:p>
        </w:tc>
        <w:tc>
          <w:tcPr>
            <w:tcW w:w="8120" w:type="dxa"/>
            <w:noWrap/>
            <w:hideMark/>
          </w:tcPr>
          <w:p w:rsidR="00C221D8" w:rsidRPr="00C221D8" w:rsidRDefault="00C221D8" w:rsidP="00C221D8">
            <w:pPr>
              <w:spacing w:line="480" w:lineRule="auto"/>
            </w:pPr>
            <w:proofErr w:type="spellStart"/>
            <w:r w:rsidRPr="00C221D8">
              <w:t>aucggggaccaccuccggggcugccuccgguucuugaggccccccggagcggcccugaga</w:t>
            </w:r>
            <w:proofErr w:type="spellEnd"/>
          </w:p>
        </w:tc>
      </w:tr>
    </w:tbl>
    <w:p w:rsidR="003D0138" w:rsidRDefault="003D0138" w:rsidP="003D0138">
      <w:pPr>
        <w:spacing w:line="480" w:lineRule="auto"/>
      </w:pPr>
      <w:bookmarkStart w:id="0" w:name="_GoBack"/>
      <w:bookmarkEnd w:id="0"/>
    </w:p>
    <w:sectPr w:rsidR="003D0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423"/>
    <w:rsid w:val="00140423"/>
    <w:rsid w:val="003D0138"/>
    <w:rsid w:val="00751A63"/>
    <w:rsid w:val="00876B42"/>
    <w:rsid w:val="009219A8"/>
    <w:rsid w:val="00AA248B"/>
    <w:rsid w:val="00C221D8"/>
    <w:rsid w:val="00E442F9"/>
    <w:rsid w:val="00E70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uiPriority w:val="9"/>
    <w:qFormat/>
    <w:rsid w:val="00876B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B4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6B4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6B4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B42"/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6B42"/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6B42"/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76B42"/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paragraph" w:styleId="NoSpacing">
    <w:name w:val="No Spacing"/>
    <w:uiPriority w:val="1"/>
    <w:qFormat/>
    <w:rsid w:val="00876B42"/>
    <w:rPr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D013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0138"/>
    <w:rPr>
      <w:color w:val="800080"/>
      <w:u w:val="single"/>
    </w:rPr>
  </w:style>
  <w:style w:type="table" w:styleId="TableGrid">
    <w:name w:val="Table Grid"/>
    <w:basedOn w:val="TableNormal"/>
    <w:uiPriority w:val="59"/>
    <w:rsid w:val="003D01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uiPriority w:val="9"/>
    <w:qFormat/>
    <w:rsid w:val="00876B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B4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6B4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6B4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B42"/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6B42"/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6B42"/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76B42"/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paragraph" w:styleId="NoSpacing">
    <w:name w:val="No Spacing"/>
    <w:uiPriority w:val="1"/>
    <w:qFormat/>
    <w:rsid w:val="00876B42"/>
    <w:rPr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D013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0138"/>
    <w:rPr>
      <w:color w:val="800080"/>
      <w:u w:val="single"/>
    </w:rPr>
  </w:style>
  <w:style w:type="table" w:styleId="TableGrid">
    <w:name w:val="Table Grid"/>
    <w:basedOn w:val="TableNormal"/>
    <w:uiPriority w:val="59"/>
    <w:rsid w:val="003D01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4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17365D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Office 2">
      <a:majorFont>
        <a:latin typeface="Calibri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84</Words>
  <Characters>504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uskopf</dc:creator>
  <cp:lastModifiedBy>Krauskopf</cp:lastModifiedBy>
  <cp:revision>4</cp:revision>
  <dcterms:created xsi:type="dcterms:W3CDTF">2016-12-12T14:26:00Z</dcterms:created>
  <dcterms:modified xsi:type="dcterms:W3CDTF">2017-03-06T13:01:00Z</dcterms:modified>
</cp:coreProperties>
</file>